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8807" w14:textId="2DCCC96A" w:rsidR="006322D5" w:rsidRPr="0047781D" w:rsidRDefault="00BD50BC" w:rsidP="009F4A4C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  <w:r w:rsidR="006322D5" w:rsidRPr="0047781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19A5E92" w14:textId="65DC61B0" w:rsidR="006322D5" w:rsidRPr="00E55DC8" w:rsidRDefault="006322D5" w:rsidP="009F4A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hd w:val="clear" w:color="auto" w:fill="FFFFFF"/>
        </w:rPr>
      </w:pPr>
      <w:r w:rsidRPr="00E55DC8">
        <w:rPr>
          <w:rFonts w:ascii="Times New Roman" w:hAnsi="Times New Roman" w:cs="Times New Roman"/>
          <w:b/>
          <w:shd w:val="clear" w:color="auto" w:fill="FFFFFF"/>
        </w:rPr>
        <w:t xml:space="preserve">Table </w:t>
      </w:r>
      <w:r w:rsidR="00BD50BC">
        <w:rPr>
          <w:rFonts w:ascii="Times New Roman" w:hAnsi="Times New Roman" w:cs="Times New Roman"/>
          <w:b/>
          <w:shd w:val="clear" w:color="auto" w:fill="FFFFFF"/>
        </w:rPr>
        <w:t>S</w:t>
      </w:r>
      <w:r w:rsidRPr="00E55DC8">
        <w:rPr>
          <w:rFonts w:ascii="Times New Roman" w:hAnsi="Times New Roman" w:cs="Times New Roman"/>
          <w:b/>
          <w:shd w:val="clear" w:color="auto" w:fill="FFFFFF"/>
        </w:rPr>
        <w:t xml:space="preserve">1: Description and key features of the Experian’s Mosaic </w:t>
      </w:r>
      <w:r w:rsidR="0047781D" w:rsidRPr="00E55DC8">
        <w:rPr>
          <w:rFonts w:ascii="Times New Roman" w:hAnsi="Times New Roman" w:cs="Times New Roman"/>
          <w:b/>
          <w:shd w:val="clear" w:color="auto" w:fill="FFFFFF"/>
        </w:rPr>
        <w:t>Scotland</w:t>
      </w:r>
      <w:r w:rsidRPr="00E55DC8">
        <w:rPr>
          <w:rFonts w:ascii="Times New Roman" w:hAnsi="Times New Roman" w:cs="Times New Roman"/>
          <w:b/>
          <w:shd w:val="clear" w:color="auto" w:fill="FFFFFF"/>
        </w:rPr>
        <w:t xml:space="preserve"> groups</w:t>
      </w:r>
    </w:p>
    <w:tbl>
      <w:tblPr>
        <w:tblW w:w="15026" w:type="dxa"/>
        <w:tblInd w:w="-289" w:type="dxa"/>
        <w:tblLook w:val="04A0" w:firstRow="1" w:lastRow="0" w:firstColumn="1" w:lastColumn="0" w:noHBand="0" w:noVBand="1"/>
      </w:tblPr>
      <w:tblGrid>
        <w:gridCol w:w="2411"/>
        <w:gridCol w:w="4677"/>
        <w:gridCol w:w="7938"/>
      </w:tblGrid>
      <w:tr w:rsidR="006322D5" w:rsidRPr="00254307" w14:paraId="4B86AE98" w14:textId="77777777" w:rsidTr="00E55DC8">
        <w:trPr>
          <w:trHeight w:val="301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BB57" w14:textId="77777777" w:rsidR="006322D5" w:rsidRPr="00254307" w:rsidRDefault="006322D5" w:rsidP="00E55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osaic </w:t>
            </w:r>
            <w:r w:rsidR="00E55D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otland</w:t>
            </w:r>
            <w:r w:rsidRPr="002543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Group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CA33" w14:textId="77777777" w:rsidR="006322D5" w:rsidRPr="00254307" w:rsidRDefault="006322D5" w:rsidP="00F20D0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0AD0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K</w:t>
            </w:r>
            <w:r w:rsidRPr="00254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y features</w:t>
            </w:r>
          </w:p>
        </w:tc>
      </w:tr>
      <w:tr w:rsidR="006322D5" w:rsidRPr="00254307" w14:paraId="3B4E2E36" w14:textId="77777777" w:rsidTr="00E55DC8">
        <w:trPr>
          <w:trHeight w:val="301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4DFAE" w14:textId="77777777" w:rsidR="006322D5" w:rsidRPr="00254307" w:rsidRDefault="006322D5" w:rsidP="00F20D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  <w:r w:rsidR="004778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</w:t>
            </w: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ity Prosperity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5BD3F" w14:textId="77777777" w:rsidR="006322D5" w:rsidRPr="00254307" w:rsidRDefault="006322D5" w:rsidP="00F20D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 status city dwellers living in central locations and pursuing careers with high reward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A0C15" w14:textId="77777777" w:rsidR="006322D5" w:rsidRPr="00254307" w:rsidRDefault="006322D5" w:rsidP="00E55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value propertie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ntral city area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status job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rity membership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ngly believe in charity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ternet use</w:t>
            </w:r>
          </w:p>
        </w:tc>
      </w:tr>
      <w:tr w:rsidR="006322D5" w:rsidRPr="00254307" w14:paraId="599E20CB" w14:textId="77777777" w:rsidTr="00E55DC8">
        <w:trPr>
          <w:trHeight w:val="301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FAA61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</w:t>
            </w:r>
            <w:r w:rsidR="004778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</w:t>
            </w: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restige Positions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82022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stablished families in large detached homes living upmarket lifestyle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58A78" w14:textId="77777777" w:rsidR="006322D5" w:rsidRPr="00254307" w:rsidRDefault="006322D5" w:rsidP="00E55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value detached home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ried couple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rity membership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ngly motivated by religious belief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assets and investment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line shopping and banking</w:t>
            </w:r>
          </w:p>
        </w:tc>
      </w:tr>
      <w:tr w:rsidR="006322D5" w:rsidRPr="00254307" w14:paraId="3455AD35" w14:textId="77777777" w:rsidTr="00E55DC8">
        <w:trPr>
          <w:trHeight w:val="301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CE7AF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</w:t>
            </w:r>
            <w:r w:rsidR="004778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</w:t>
            </w: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ountry Living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0F98B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ll-off owners in rural locations enjoying the benefits of country life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22296" w14:textId="77777777" w:rsidR="006322D5" w:rsidRPr="00254307" w:rsidRDefault="006322D5" w:rsidP="00E55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rity membership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ll-off homeowner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ractive detached home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er self-employment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ort environmental cause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use of Internet</w:t>
            </w:r>
          </w:p>
        </w:tc>
      </w:tr>
      <w:tr w:rsidR="006322D5" w:rsidRPr="00254307" w14:paraId="5D1F36A2" w14:textId="77777777" w:rsidTr="00E55DC8">
        <w:trPr>
          <w:trHeight w:val="301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2A67D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</w:t>
            </w:r>
            <w:r w:rsidR="004778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</w:t>
            </w: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ural Reality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9FA40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useholders living in inexpensive homes in village communitie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25838" w14:textId="77777777" w:rsidR="006322D5" w:rsidRPr="00254307" w:rsidRDefault="006322D5" w:rsidP="00E55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ort the community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nate to charity shop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ricultural employment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st are homeowner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fordable value home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w Internet speeds</w:t>
            </w:r>
          </w:p>
        </w:tc>
      </w:tr>
      <w:tr w:rsidR="006322D5" w:rsidRPr="00254307" w14:paraId="22C1806F" w14:textId="77777777" w:rsidTr="00E55DC8">
        <w:trPr>
          <w:trHeight w:val="301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FB9F9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</w:t>
            </w:r>
            <w:r w:rsidR="004778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</w:t>
            </w: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enior Security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E461E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derly people with assets who are enjoying a comfortable retirement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4E3BB" w14:textId="77777777" w:rsidR="006322D5" w:rsidRPr="00254307" w:rsidRDefault="006322D5" w:rsidP="00E55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derly singles and couple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meowner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nate on a regular basi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ditional pensions above state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n't like new technology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ngly motivated by religious beliefs</w:t>
            </w:r>
          </w:p>
        </w:tc>
      </w:tr>
      <w:tr w:rsidR="006322D5" w:rsidRPr="00254307" w14:paraId="67F08D62" w14:textId="77777777" w:rsidTr="00E55DC8">
        <w:trPr>
          <w:trHeight w:val="301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8F3C5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  <w:r w:rsidR="004778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</w:t>
            </w: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uburban Stability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CB769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ture suburban owners living settled lives in mid-range housing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5383E" w14:textId="77777777" w:rsidR="006322D5" w:rsidRPr="0023676F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lder familie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 adult children at home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urban mid-range home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kely to donate soon</w:t>
            </w:r>
          </w:p>
          <w:p w14:paraId="7E7BA186" w14:textId="77777777" w:rsidR="006322D5" w:rsidRPr="00254307" w:rsidRDefault="006322D5" w:rsidP="00E55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nate low amount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earch on Internet</w:t>
            </w:r>
          </w:p>
        </w:tc>
      </w:tr>
      <w:tr w:rsidR="006322D5" w:rsidRPr="00254307" w14:paraId="19472C59" w14:textId="77777777" w:rsidTr="00E55DC8">
        <w:trPr>
          <w:trHeight w:val="301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CE49C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</w:t>
            </w:r>
            <w:r w:rsidR="004778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</w:t>
            </w: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mestic Success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AFFBF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riving families who are busy bringing up children and following career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8242BD" w14:textId="77777777" w:rsidR="006322D5" w:rsidRPr="00254307" w:rsidRDefault="006322D5" w:rsidP="00E55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milies with children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market suburban home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ort a friend through sponsorship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ort Health and medicine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Internet use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wn new technology</w:t>
            </w:r>
          </w:p>
        </w:tc>
      </w:tr>
      <w:tr w:rsidR="006322D5" w:rsidRPr="00254307" w14:paraId="78E9DBFA" w14:textId="77777777" w:rsidTr="00E55DC8">
        <w:trPr>
          <w:trHeight w:val="301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D0415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</w:t>
            </w:r>
            <w:r w:rsidR="004778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</w:t>
            </w: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spiring  Homemakers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28AD9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ounger households settling down in housing priced within their mean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656BEB" w14:textId="77777777" w:rsidR="006322D5" w:rsidRPr="00254307" w:rsidRDefault="006322D5" w:rsidP="00E55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ounger household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ll-time employment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ort a friend through sponsorship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fordable housing cost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rter salarie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llingness to donate</w:t>
            </w:r>
          </w:p>
        </w:tc>
      </w:tr>
      <w:tr w:rsidR="006322D5" w:rsidRPr="00254307" w14:paraId="2B13FF4E" w14:textId="77777777" w:rsidTr="00E55DC8">
        <w:trPr>
          <w:trHeight w:val="301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8FC35" w14:textId="77777777" w:rsidR="006322D5" w:rsidRPr="00254307" w:rsidRDefault="0047781D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: </w:t>
            </w:r>
            <w:r w:rsidR="006322D5"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 Basics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056CA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ies with limited resources who have to budget to make ends meet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6E85EA" w14:textId="77777777" w:rsidR="006322D5" w:rsidRPr="00254307" w:rsidRDefault="006322D5" w:rsidP="00E55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milies with children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d 25 to 40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mited charitable activity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not afford to give to charity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 rent from social landlord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queezed budgets</w:t>
            </w:r>
          </w:p>
        </w:tc>
      </w:tr>
      <w:tr w:rsidR="006322D5" w:rsidRPr="00254307" w14:paraId="631FA5DC" w14:textId="77777777" w:rsidTr="00E55DC8">
        <w:trPr>
          <w:trHeight w:val="301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62E00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</w:t>
            </w:r>
            <w:r w:rsidR="004778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</w:t>
            </w: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ransient Renters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F9319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ngle people privately renting low cost homes for the short term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0B0731" w14:textId="77777777" w:rsidR="006322D5" w:rsidRPr="00254307" w:rsidRDefault="006322D5" w:rsidP="00E55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vate renter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length of residence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cost housing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ngles and sharer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mpted by colleague at work/school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ort Animal Welfare</w:t>
            </w:r>
          </w:p>
        </w:tc>
      </w:tr>
      <w:tr w:rsidR="006322D5" w:rsidRPr="00254307" w14:paraId="39A38C6A" w14:textId="77777777" w:rsidTr="00E55DC8">
        <w:trPr>
          <w:trHeight w:val="301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AD890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</w:t>
            </w:r>
            <w:r w:rsidR="004778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</w:t>
            </w: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unicipal Challeng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2FEE1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rban renters of social housing facing an array of challenge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B8CD29" w14:textId="77777777" w:rsidR="006322D5" w:rsidRPr="00254307" w:rsidRDefault="006322D5" w:rsidP="00E55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renter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nate small amounts or nothing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el the state does not help those in need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w employment option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income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bile phones</w:t>
            </w:r>
          </w:p>
        </w:tc>
      </w:tr>
      <w:tr w:rsidR="006322D5" w:rsidRPr="00254307" w14:paraId="0EDDE507" w14:textId="77777777" w:rsidTr="00E55DC8">
        <w:trPr>
          <w:trHeight w:val="301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E9546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</w:t>
            </w:r>
            <w:r w:rsidR="004778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</w:t>
            </w: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Vintage Valu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1854F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derly people reliant on support to meet financial or practical need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3EA3C" w14:textId="77777777" w:rsidR="006322D5" w:rsidRPr="00254307" w:rsidRDefault="006322D5" w:rsidP="00E55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derly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ing alone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income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likely to donate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ort traditional British charitie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technology use</w:t>
            </w:r>
          </w:p>
        </w:tc>
      </w:tr>
      <w:tr w:rsidR="006322D5" w:rsidRPr="00254307" w14:paraId="475A4894" w14:textId="77777777" w:rsidTr="00E55DC8">
        <w:trPr>
          <w:trHeight w:val="301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8003A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  <w:r w:rsidR="004778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</w:t>
            </w: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odest Traditions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DA43C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ture homeowners of value homes enjoying stable lifestyle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3272AD" w14:textId="77777777" w:rsidR="006322D5" w:rsidRPr="00DF2A51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re age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meowner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fordable housing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likely to donate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ested in animal welfare</w:t>
            </w:r>
          </w:p>
          <w:p w14:paraId="436651BB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st income</w:t>
            </w:r>
          </w:p>
        </w:tc>
      </w:tr>
      <w:tr w:rsidR="006322D5" w:rsidRPr="00254307" w14:paraId="4E84698D" w14:textId="77777777" w:rsidTr="00E55DC8">
        <w:trPr>
          <w:trHeight w:val="301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F20D7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</w:t>
            </w:r>
            <w:r w:rsidR="004778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</w:t>
            </w: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Urban Cohesion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BD876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idents of settled urban communities with a strong sense of identity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BE031" w14:textId="77777777" w:rsidR="006322D5" w:rsidRPr="00254307" w:rsidRDefault="006322D5" w:rsidP="00E55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d 18-35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vate renting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ngles and sharer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ort Human right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ort a friend through sponsorship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DF2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use of smartphones</w:t>
            </w:r>
          </w:p>
        </w:tc>
      </w:tr>
      <w:tr w:rsidR="006322D5" w:rsidRPr="00254307" w14:paraId="1D861B2E" w14:textId="77777777" w:rsidTr="00E55DC8">
        <w:trPr>
          <w:trHeight w:val="301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23770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</w:t>
            </w:r>
            <w:r w:rsidR="004778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</w:t>
            </w: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ntal Hubs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5AF23" w14:textId="77777777" w:rsidR="006322D5" w:rsidRPr="00254307" w:rsidRDefault="006322D5" w:rsidP="00F2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43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ducated young people privately renting in urban neighbourhoods 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3C9753" w14:textId="77777777" w:rsidR="006322D5" w:rsidRPr="00254307" w:rsidRDefault="006322D5" w:rsidP="00E55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d 18-35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vate renting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ngles and sharer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ort Human rights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ort a friend through sponsorship</w:t>
            </w:r>
            <w:r w:rsidR="00E55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36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use of smartphones</w:t>
            </w:r>
          </w:p>
        </w:tc>
      </w:tr>
    </w:tbl>
    <w:p w14:paraId="3CCD66E3" w14:textId="3CE31622" w:rsidR="006322D5" w:rsidRDefault="009F4A4C" w:rsidP="009F4A4C">
      <w:pPr>
        <w:autoSpaceDE w:val="0"/>
        <w:autoSpaceDN w:val="0"/>
        <w:adjustRightInd w:val="0"/>
        <w:spacing w:after="0" w:line="360" w:lineRule="auto"/>
        <w:rPr>
          <w:rFonts w:ascii="Helvetica" w:hAnsi="Helvetica"/>
          <w:b/>
          <w:color w:val="444444"/>
          <w:sz w:val="21"/>
          <w:szCs w:val="21"/>
          <w:shd w:val="clear" w:color="auto" w:fill="FFFFFF"/>
        </w:rPr>
        <w:sectPr w:rsidR="006322D5" w:rsidSect="0047781D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BF3C2C">
        <w:rPr>
          <w:rFonts w:cs="Times New Roman"/>
          <w:b/>
          <w:i/>
          <w:sz w:val="20"/>
          <w:szCs w:val="20"/>
          <w:shd w:val="clear" w:color="auto" w:fill="FFFFFF"/>
        </w:rPr>
        <w:t>Source:</w:t>
      </w:r>
      <w:r w:rsidRPr="000E482C">
        <w:rPr>
          <w:rFonts w:cs="Times New Roman"/>
          <w:sz w:val="20"/>
          <w:szCs w:val="20"/>
          <w:shd w:val="clear" w:color="auto" w:fill="FFFFFF"/>
        </w:rPr>
        <w:t xml:space="preserve">  </w:t>
      </w:r>
      <w:r>
        <w:rPr>
          <w:rFonts w:cs="Times New Roman"/>
          <w:sz w:val="20"/>
          <w:szCs w:val="20"/>
          <w:shd w:val="clear" w:color="auto" w:fill="FFFFFF"/>
        </w:rPr>
        <w:t xml:space="preserve">© 2016 </w:t>
      </w:r>
      <w:r w:rsidRPr="000E482C">
        <w:rPr>
          <w:rFonts w:cs="Times New Roman"/>
          <w:sz w:val="20"/>
          <w:szCs w:val="20"/>
          <w:shd w:val="clear" w:color="auto" w:fill="FFFFFF"/>
        </w:rPr>
        <w:t>Experian L</w:t>
      </w:r>
      <w:r w:rsidR="0042381E">
        <w:rPr>
          <w:rFonts w:cs="Times New Roman"/>
          <w:sz w:val="20"/>
          <w:szCs w:val="20"/>
          <w:shd w:val="clear" w:color="auto" w:fill="FFFFFF"/>
        </w:rPr>
        <w:t>imi</w:t>
      </w:r>
      <w:r w:rsidRPr="000E482C">
        <w:rPr>
          <w:rFonts w:cs="Times New Roman"/>
          <w:sz w:val="20"/>
          <w:szCs w:val="20"/>
          <w:shd w:val="clear" w:color="auto" w:fill="FFFFFF"/>
        </w:rPr>
        <w:t>t</w:t>
      </w:r>
      <w:r w:rsidR="0042381E">
        <w:rPr>
          <w:rFonts w:cs="Times New Roman"/>
          <w:sz w:val="20"/>
          <w:szCs w:val="20"/>
          <w:shd w:val="clear" w:color="auto" w:fill="FFFFFF"/>
        </w:rPr>
        <w:t>e</w:t>
      </w:r>
      <w:r w:rsidRPr="000E482C">
        <w:rPr>
          <w:rFonts w:cs="Times New Roman"/>
          <w:sz w:val="20"/>
          <w:szCs w:val="20"/>
          <w:shd w:val="clear" w:color="auto" w:fill="FFFFFF"/>
        </w:rPr>
        <w:t>d</w:t>
      </w:r>
      <w:r>
        <w:rPr>
          <w:rFonts w:cs="Times New Roman"/>
          <w:sz w:val="20"/>
          <w:szCs w:val="20"/>
          <w:shd w:val="clear" w:color="auto" w:fill="FFFFFF"/>
        </w:rPr>
        <w:t xml:space="preserve">., </w:t>
      </w:r>
      <w:r w:rsidRPr="000E482C">
        <w:rPr>
          <w:rFonts w:cs="Times New Roman"/>
          <w:sz w:val="20"/>
          <w:szCs w:val="20"/>
          <w:shd w:val="clear" w:color="auto" w:fill="FFFFFF"/>
        </w:rPr>
        <w:t xml:space="preserve">Mosaic UK Generation 6 Data Profile. Available Online:  </w:t>
      </w:r>
      <w:hyperlink r:id="rId4" w:history="1">
        <w:r w:rsidRPr="003E27DA">
          <w:rPr>
            <w:rStyle w:val="Hyperlink"/>
            <w:rFonts w:cs="Times New Roman"/>
            <w:color w:val="0070C0"/>
          </w:rPr>
          <w:t>www.experian.co.uk/marketing-services</w:t>
        </w:r>
      </w:hyperlink>
      <w:r w:rsidRPr="000E482C">
        <w:rPr>
          <w:rStyle w:val="Hyperlink"/>
          <w:rFonts w:cs="Times New Roman"/>
        </w:rPr>
        <w:t>.</w:t>
      </w:r>
      <w:r w:rsidRPr="000E482C">
        <w:rPr>
          <w:rFonts w:cs="Times New Roman"/>
          <w:sz w:val="20"/>
          <w:szCs w:val="20"/>
          <w:shd w:val="clear" w:color="auto" w:fill="FFFFFF"/>
        </w:rPr>
        <w:t xml:space="preserve"> [Accessed 13 December 2017]</w:t>
      </w:r>
      <w:r w:rsidRPr="000E482C">
        <w:rPr>
          <w:rFonts w:cs="Times New Roman"/>
          <w:b/>
          <w:sz w:val="20"/>
          <w:szCs w:val="20"/>
          <w:shd w:val="clear" w:color="auto" w:fill="FFFFFF"/>
        </w:rPr>
        <w:t xml:space="preserve"> </w:t>
      </w:r>
    </w:p>
    <w:p w14:paraId="2EF0EEA1" w14:textId="1C31FA08" w:rsidR="006322D5" w:rsidRPr="0002380B" w:rsidRDefault="006322D5" w:rsidP="006322D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  <w:r w:rsidRPr="0002380B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r w:rsidR="006C4CE8">
        <w:rPr>
          <w:rFonts w:ascii="Times New Roman" w:hAnsi="Times New Roman" w:cs="Times New Roman"/>
          <w:b/>
          <w:color w:val="000000" w:themeColor="text1"/>
        </w:rPr>
        <w:t>S</w:t>
      </w:r>
      <w:r w:rsidRPr="0002380B">
        <w:rPr>
          <w:rFonts w:ascii="Times New Roman" w:hAnsi="Times New Roman" w:cs="Times New Roman"/>
          <w:b/>
          <w:color w:val="000000" w:themeColor="text1"/>
        </w:rPr>
        <w:t>2: Frequency Distribution of Mosaic Scotland Groups</w:t>
      </w:r>
      <w:r w:rsidR="006C4CE8"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W w:w="8784" w:type="dxa"/>
        <w:tblLayout w:type="fixed"/>
        <w:tblLook w:val="04A0" w:firstRow="1" w:lastRow="0" w:firstColumn="1" w:lastColumn="0" w:noHBand="0" w:noVBand="1"/>
      </w:tblPr>
      <w:tblGrid>
        <w:gridCol w:w="2928"/>
        <w:gridCol w:w="2928"/>
        <w:gridCol w:w="2928"/>
      </w:tblGrid>
      <w:tr w:rsidR="006322D5" w:rsidRPr="00E55DC8" w14:paraId="3052B0D1" w14:textId="77777777" w:rsidTr="00F20D04">
        <w:trPr>
          <w:trHeight w:val="419"/>
        </w:trPr>
        <w:tc>
          <w:tcPr>
            <w:tcW w:w="2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F59FF" w14:textId="77777777" w:rsidR="006322D5" w:rsidRPr="00E55DC8" w:rsidRDefault="006322D5" w:rsidP="00F20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55D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saic Scotland Group</w:t>
            </w:r>
          </w:p>
        </w:tc>
        <w:tc>
          <w:tcPr>
            <w:tcW w:w="2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C7EBA" w14:textId="06F3430C" w:rsidR="006322D5" w:rsidRPr="00E55DC8" w:rsidRDefault="006322D5" w:rsidP="006C4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55D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  <w:r w:rsidR="006C4C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umber </w:t>
            </w:r>
            <w:r w:rsidRPr="00E55D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f postcodes</w:t>
            </w:r>
          </w:p>
        </w:tc>
        <w:tc>
          <w:tcPr>
            <w:tcW w:w="2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67F69" w14:textId="77777777" w:rsidR="006322D5" w:rsidRPr="00E55DC8" w:rsidRDefault="006322D5" w:rsidP="00F20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55D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cent (%)</w:t>
            </w:r>
          </w:p>
        </w:tc>
      </w:tr>
      <w:tr w:rsidR="009F3566" w:rsidRPr="00E55DC8" w14:paraId="474F0536" w14:textId="77777777" w:rsidTr="00F20D04">
        <w:trPr>
          <w:trHeight w:val="30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61B50" w14:textId="77777777" w:rsidR="009F3566" w:rsidRPr="00E55DC8" w:rsidRDefault="009F3566" w:rsidP="009F35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D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: City Prosperity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2C0A6" w14:textId="69B093E1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 xml:space="preserve">3,957 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5926C" w14:textId="6E7840FD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</w:tr>
      <w:tr w:rsidR="009F3566" w:rsidRPr="00E55DC8" w14:paraId="1233E2F3" w14:textId="77777777" w:rsidTr="00F20D04">
        <w:trPr>
          <w:trHeight w:val="30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7C980" w14:textId="77777777" w:rsidR="009F3566" w:rsidRPr="00E55DC8" w:rsidRDefault="009F3566" w:rsidP="009F35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D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 Prestige Positions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A0806" w14:textId="4D9A9C01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 xml:space="preserve">11,060 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27D76" w14:textId="5660A169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>7.73</w:t>
            </w:r>
          </w:p>
        </w:tc>
      </w:tr>
      <w:tr w:rsidR="009F3566" w:rsidRPr="00E55DC8" w14:paraId="5256BAD9" w14:textId="77777777" w:rsidTr="00F20D04">
        <w:trPr>
          <w:trHeight w:val="30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637E7" w14:textId="77777777" w:rsidR="009F3566" w:rsidRPr="00E55DC8" w:rsidRDefault="009F3566" w:rsidP="009F35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D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: Country Living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B7886" w14:textId="7ECC4CE8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 xml:space="preserve">20,682 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BA430" w14:textId="2A3D598D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>14.46</w:t>
            </w:r>
          </w:p>
        </w:tc>
      </w:tr>
      <w:tr w:rsidR="009F3566" w:rsidRPr="00E55DC8" w14:paraId="7203D0A7" w14:textId="77777777" w:rsidTr="00F20D04">
        <w:trPr>
          <w:trHeight w:val="30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B08F2" w14:textId="77777777" w:rsidR="009F3566" w:rsidRPr="00E55DC8" w:rsidRDefault="009F3566" w:rsidP="009F35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D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: Rural Reality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31E42" w14:textId="5972F68F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 xml:space="preserve">21,663 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C847E" w14:textId="328E421B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>15.15</w:t>
            </w:r>
          </w:p>
        </w:tc>
      </w:tr>
      <w:tr w:rsidR="009F3566" w:rsidRPr="00E55DC8" w14:paraId="0478447F" w14:textId="77777777" w:rsidTr="00F20D04">
        <w:trPr>
          <w:trHeight w:val="30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892AD" w14:textId="77777777" w:rsidR="009F3566" w:rsidRPr="00E55DC8" w:rsidRDefault="009F3566" w:rsidP="009F35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D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: Senior Security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FC201" w14:textId="68F7B1DF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 xml:space="preserve">7,348 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25AF5" w14:textId="3296CEB6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>5.14</w:t>
            </w:r>
          </w:p>
        </w:tc>
      </w:tr>
      <w:tr w:rsidR="009F3566" w:rsidRPr="00E55DC8" w14:paraId="423A4B29" w14:textId="77777777" w:rsidTr="00F20D04">
        <w:trPr>
          <w:trHeight w:val="30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8674C" w14:textId="77777777" w:rsidR="009F3566" w:rsidRPr="00E55DC8" w:rsidRDefault="009F3566" w:rsidP="009F35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D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: Suburban Stability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F9A10" w14:textId="2A953AF1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 xml:space="preserve">8,574 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62E47" w14:textId="20080476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</w:tr>
      <w:tr w:rsidR="009F3566" w:rsidRPr="00E55DC8" w14:paraId="3326CDD2" w14:textId="77777777" w:rsidTr="00F20D04">
        <w:trPr>
          <w:trHeight w:val="30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236EA" w14:textId="77777777" w:rsidR="009F3566" w:rsidRPr="00E55DC8" w:rsidRDefault="009F3566" w:rsidP="009F35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D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: Domestic Success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192BD" w14:textId="07C03F2F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 xml:space="preserve">9,299 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72D6F" w14:textId="490E2BCB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>6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F3566" w:rsidRPr="00E55DC8" w14:paraId="237CA9B3" w14:textId="77777777" w:rsidTr="00F20D04">
        <w:trPr>
          <w:trHeight w:val="30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2CA9A" w14:textId="77777777" w:rsidR="009F3566" w:rsidRPr="00E55DC8" w:rsidRDefault="009F3566" w:rsidP="009F35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D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: Aspiring  Homemakers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36391" w14:textId="301DEE32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 xml:space="preserve">7,527 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F81A1" w14:textId="64F6B93A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</w:tr>
      <w:tr w:rsidR="009F3566" w:rsidRPr="00E55DC8" w14:paraId="03C29A07" w14:textId="77777777" w:rsidTr="00F20D04">
        <w:trPr>
          <w:trHeight w:val="30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6F1F3" w14:textId="77777777" w:rsidR="009F3566" w:rsidRPr="00E55DC8" w:rsidRDefault="009F3566" w:rsidP="009F35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D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: Family Basics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CBA6A" w14:textId="1CC765E6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 xml:space="preserve">4,803 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844C2" w14:textId="26611D2E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</w:tr>
      <w:tr w:rsidR="009F3566" w:rsidRPr="00E55DC8" w14:paraId="1E931CD5" w14:textId="77777777" w:rsidTr="00F20D04">
        <w:trPr>
          <w:trHeight w:val="30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B9FF6" w14:textId="77777777" w:rsidR="009F3566" w:rsidRPr="00E55DC8" w:rsidRDefault="009F3566" w:rsidP="009F35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D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: Transient Renters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47AA7" w14:textId="5672C62C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 xml:space="preserve">7,092 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25426" w14:textId="298A7C1F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>4.96</w:t>
            </w:r>
          </w:p>
        </w:tc>
      </w:tr>
      <w:tr w:rsidR="009F3566" w:rsidRPr="00E55DC8" w14:paraId="0F63885A" w14:textId="77777777" w:rsidTr="00F20D04">
        <w:trPr>
          <w:trHeight w:val="30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5E7DB" w14:textId="77777777" w:rsidR="009F3566" w:rsidRPr="00E55DC8" w:rsidRDefault="009F3566" w:rsidP="009F35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D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: Municipal Challenge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C732F" w14:textId="647CA4EE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 xml:space="preserve">8,370 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B9583" w14:textId="7B48D9B4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>5.85</w:t>
            </w:r>
          </w:p>
        </w:tc>
      </w:tr>
      <w:tr w:rsidR="009F3566" w:rsidRPr="00E55DC8" w14:paraId="68F8AF7B" w14:textId="77777777" w:rsidTr="00F20D04">
        <w:trPr>
          <w:trHeight w:val="30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29C4A" w14:textId="77777777" w:rsidR="009F3566" w:rsidRPr="00E55DC8" w:rsidRDefault="009F3566" w:rsidP="009F35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D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: Vintage Value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2BA8B" w14:textId="623D3804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 xml:space="preserve">11,503 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B437C" w14:textId="0E6C8045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>8.04</w:t>
            </w:r>
          </w:p>
        </w:tc>
      </w:tr>
      <w:tr w:rsidR="009F3566" w:rsidRPr="00E55DC8" w14:paraId="2310A6B2" w14:textId="77777777" w:rsidTr="00F20D04">
        <w:trPr>
          <w:trHeight w:val="30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0EDCF" w14:textId="77777777" w:rsidR="009F3566" w:rsidRPr="00E55DC8" w:rsidRDefault="009F3566" w:rsidP="009F35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D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: Modest Traditions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FD5CC" w14:textId="4C1163A4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 xml:space="preserve">9,897 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9C469" w14:textId="73F45F48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>6.92</w:t>
            </w:r>
          </w:p>
        </w:tc>
      </w:tr>
      <w:tr w:rsidR="009F3566" w:rsidRPr="00E55DC8" w14:paraId="2DE15AB6" w14:textId="77777777" w:rsidTr="00F20D04">
        <w:trPr>
          <w:trHeight w:val="30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7B721" w14:textId="77777777" w:rsidR="009F3566" w:rsidRPr="00E55DC8" w:rsidRDefault="009F3566" w:rsidP="009F35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D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: Rental Hubs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95D3A" w14:textId="4CC8C1B1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 xml:space="preserve">11,215 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A7E05" w14:textId="4FA2CC61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color w:val="000000"/>
              </w:rPr>
              <w:t>7.84</w:t>
            </w:r>
          </w:p>
        </w:tc>
      </w:tr>
      <w:tr w:rsidR="009F3566" w:rsidRPr="00E55DC8" w14:paraId="50341D29" w14:textId="77777777" w:rsidTr="00BD50BC">
        <w:trPr>
          <w:trHeight w:val="300"/>
        </w:trPr>
        <w:tc>
          <w:tcPr>
            <w:tcW w:w="2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6373" w14:textId="77777777" w:rsidR="009F3566" w:rsidRPr="00E55DC8" w:rsidRDefault="009F3566" w:rsidP="009F35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55D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293C" w14:textId="6EAD44BF" w:rsidR="009F3566" w:rsidRPr="009F3566" w:rsidRDefault="009F3566" w:rsidP="009F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42,990 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FE9AC" w14:textId="33D59CB5" w:rsidR="009F3566" w:rsidRPr="009F3566" w:rsidRDefault="009F3566" w:rsidP="009F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356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                100.0 </w:t>
            </w:r>
          </w:p>
        </w:tc>
      </w:tr>
    </w:tbl>
    <w:p w14:paraId="0FAA7F6F" w14:textId="77777777" w:rsidR="001B6137" w:rsidRDefault="001B6137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3BCED5E" w14:textId="44CDACE4" w:rsidR="001B6137" w:rsidRPr="0002380B" w:rsidRDefault="001B6137" w:rsidP="001B613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  <w:r w:rsidRPr="0002380B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 w:rsidR="00E9116A">
        <w:rPr>
          <w:rFonts w:ascii="Times New Roman" w:hAnsi="Times New Roman" w:cs="Times New Roman"/>
          <w:b/>
          <w:color w:val="000000" w:themeColor="text1"/>
        </w:rPr>
        <w:t>3</w:t>
      </w:r>
      <w:r w:rsidRPr="0002380B">
        <w:rPr>
          <w:rFonts w:ascii="Times New Roman" w:hAnsi="Times New Roman" w:cs="Times New Roman"/>
          <w:b/>
          <w:color w:val="000000" w:themeColor="text1"/>
        </w:rPr>
        <w:t xml:space="preserve">: </w:t>
      </w:r>
      <w:r w:rsidR="00E9116A">
        <w:rPr>
          <w:rFonts w:ascii="Times New Roman" w:hAnsi="Times New Roman" w:cs="Times New Roman"/>
          <w:b/>
          <w:color w:val="000000" w:themeColor="text1"/>
        </w:rPr>
        <w:t xml:space="preserve">Number and proportion of </w:t>
      </w:r>
      <w:r w:rsidR="007E6C02">
        <w:rPr>
          <w:rFonts w:ascii="Times New Roman" w:hAnsi="Times New Roman" w:cs="Times New Roman"/>
          <w:b/>
          <w:color w:val="000000" w:themeColor="text1"/>
        </w:rPr>
        <w:t xml:space="preserve">LSOAs or Data Zones with </w:t>
      </w:r>
      <w:r w:rsidR="00E9116A">
        <w:rPr>
          <w:rFonts w:ascii="Times New Roman" w:hAnsi="Times New Roman" w:cs="Times New Roman"/>
          <w:b/>
          <w:color w:val="000000" w:themeColor="text1"/>
        </w:rPr>
        <w:t xml:space="preserve">different </w:t>
      </w:r>
      <w:r w:rsidR="004F292B">
        <w:rPr>
          <w:rFonts w:ascii="Times New Roman" w:hAnsi="Times New Roman" w:cs="Times New Roman"/>
          <w:b/>
          <w:color w:val="000000" w:themeColor="text1"/>
        </w:rPr>
        <w:t xml:space="preserve">Experian </w:t>
      </w:r>
      <w:r w:rsidR="00E9116A">
        <w:rPr>
          <w:rFonts w:ascii="Times New Roman" w:hAnsi="Times New Roman" w:cs="Times New Roman"/>
          <w:b/>
          <w:color w:val="000000" w:themeColor="text1"/>
        </w:rPr>
        <w:t xml:space="preserve">Mosaic groups </w:t>
      </w:r>
      <w:r w:rsidR="007E6C02">
        <w:rPr>
          <w:rFonts w:ascii="Times New Roman" w:hAnsi="Times New Roman" w:cs="Times New Roman"/>
          <w:b/>
          <w:color w:val="000000" w:themeColor="text1"/>
        </w:rPr>
        <w:t>in them</w:t>
      </w:r>
      <w:r w:rsidR="00E9116A"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1340"/>
        <w:gridCol w:w="1490"/>
        <w:gridCol w:w="1276"/>
        <w:gridCol w:w="1276"/>
        <w:gridCol w:w="1417"/>
        <w:gridCol w:w="1418"/>
        <w:gridCol w:w="1134"/>
      </w:tblGrid>
      <w:tr w:rsidR="00E9116A" w:rsidRPr="00E9116A" w14:paraId="4CBCE153" w14:textId="77777777" w:rsidTr="00E9116A">
        <w:trPr>
          <w:trHeight w:val="300"/>
        </w:trPr>
        <w:tc>
          <w:tcPr>
            <w:tcW w:w="41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EFD0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England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D961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cotland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061768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Wales</w:t>
            </w:r>
          </w:p>
        </w:tc>
      </w:tr>
      <w:tr w:rsidR="00E9116A" w:rsidRPr="00E9116A" w14:paraId="03F7572B" w14:textId="77777777" w:rsidTr="00E9116A">
        <w:trPr>
          <w:trHeight w:val="94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D0040" w14:textId="77777777" w:rsidR="00E9116A" w:rsidRPr="00E9116A" w:rsidRDefault="00E9116A" w:rsidP="0027790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No. of different Mosaic Groups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F5B96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No. of LSO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95625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Perc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A9C50" w14:textId="77777777" w:rsidR="00E9116A" w:rsidRPr="00E9116A" w:rsidRDefault="00E9116A" w:rsidP="00E911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No. of Datazon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B7EDB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Perc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E7093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No. of LSO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18927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Percent</w:t>
            </w:r>
          </w:p>
        </w:tc>
      </w:tr>
      <w:tr w:rsidR="00E9116A" w:rsidRPr="00E9116A" w14:paraId="5970B6C5" w14:textId="77777777" w:rsidTr="00E9116A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7B05D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5ABE9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7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0F876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8B981" w14:textId="77777777" w:rsidR="00E9116A" w:rsidRPr="00E9116A" w:rsidRDefault="00E9116A" w:rsidP="00E9116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3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186C4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C059D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02DFB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E9116A" w:rsidRPr="00E9116A" w14:paraId="48B37266" w14:textId="77777777" w:rsidTr="00E9116A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0936F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4EA6F" w14:textId="45A7C7C2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2</w:t>
            </w:r>
            <w:r w:rsidR="007E6C02">
              <w:rPr>
                <w:rFonts w:ascii="Times New Roman" w:hAnsi="Times New Roman" w:cs="Times New Roman"/>
                <w:color w:val="000000"/>
              </w:rPr>
              <w:t>,</w:t>
            </w:r>
            <w:r w:rsidRPr="00E9116A">
              <w:rPr>
                <w:rFonts w:ascii="Times New Roman" w:hAnsi="Times New Roman" w:cs="Times New Roman"/>
                <w:color w:val="000000"/>
              </w:rPr>
              <w:t>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26763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50A3E" w14:textId="77777777" w:rsidR="00E9116A" w:rsidRPr="00E9116A" w:rsidRDefault="00E9116A" w:rsidP="00E9116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9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6EA98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280F7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A62F7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</w:tr>
      <w:tr w:rsidR="00E9116A" w:rsidRPr="00E9116A" w14:paraId="491CD79A" w14:textId="77777777" w:rsidTr="00E9116A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896A3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7AE0D" w14:textId="50A7385D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3</w:t>
            </w:r>
            <w:r w:rsidR="007E6C02">
              <w:rPr>
                <w:rFonts w:ascii="Times New Roman" w:hAnsi="Times New Roman" w:cs="Times New Roman"/>
                <w:color w:val="000000"/>
              </w:rPr>
              <w:t>,</w:t>
            </w:r>
            <w:r w:rsidRPr="00E9116A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D0375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A9E6F" w14:textId="2A630625" w:rsidR="00E9116A" w:rsidRPr="00E9116A" w:rsidRDefault="00E9116A" w:rsidP="00E9116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</w:t>
            </w:r>
            <w:r w:rsidR="007E6C02">
              <w:rPr>
                <w:rFonts w:ascii="Times New Roman" w:hAnsi="Times New Roman" w:cs="Times New Roman"/>
                <w:color w:val="000000"/>
              </w:rPr>
              <w:t>,</w:t>
            </w:r>
            <w:r w:rsidRPr="00E9116A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CD6C6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84A96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24277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</w:tr>
      <w:tr w:rsidR="00E9116A" w:rsidRPr="00E9116A" w14:paraId="37203F03" w14:textId="77777777" w:rsidTr="00E9116A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7F8E6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4741B" w14:textId="3A2A2E4A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4</w:t>
            </w:r>
            <w:r w:rsidR="007E6C02">
              <w:rPr>
                <w:rFonts w:ascii="Times New Roman" w:hAnsi="Times New Roman" w:cs="Times New Roman"/>
                <w:color w:val="000000"/>
              </w:rPr>
              <w:t>,</w:t>
            </w:r>
            <w:r w:rsidRPr="00E9116A">
              <w:rPr>
                <w:rFonts w:ascii="Times New Roman" w:hAnsi="Times New Roman" w:cs="Times New Roman"/>
                <w:color w:val="000000"/>
              </w:rPr>
              <w:t>4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72705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0C448" w14:textId="33EF8D96" w:rsidR="00E9116A" w:rsidRPr="00E9116A" w:rsidRDefault="00E9116A" w:rsidP="00E9116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</w:t>
            </w:r>
            <w:r w:rsidR="007E6C02">
              <w:rPr>
                <w:rFonts w:ascii="Times New Roman" w:hAnsi="Times New Roman" w:cs="Times New Roman"/>
                <w:color w:val="000000"/>
              </w:rPr>
              <w:t>,</w:t>
            </w:r>
            <w:r w:rsidRPr="00E9116A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6D35A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6EB53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EC1DE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</w:tr>
      <w:tr w:rsidR="00E9116A" w:rsidRPr="00E9116A" w14:paraId="1CA5ADE8" w14:textId="77777777" w:rsidTr="00E9116A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E1600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EFBE0" w14:textId="7F3E92F0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5</w:t>
            </w:r>
            <w:r w:rsidR="007E6C02">
              <w:rPr>
                <w:rFonts w:ascii="Times New Roman" w:hAnsi="Times New Roman" w:cs="Times New Roman"/>
                <w:color w:val="000000"/>
              </w:rPr>
              <w:t>,</w:t>
            </w:r>
            <w:r w:rsidRPr="00E9116A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1C693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BB52B" w14:textId="08178CA9" w:rsidR="00E9116A" w:rsidRPr="00E9116A" w:rsidRDefault="00E9116A" w:rsidP="00E9116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</w:t>
            </w:r>
            <w:r w:rsidR="007E6C02">
              <w:rPr>
                <w:rFonts w:ascii="Times New Roman" w:hAnsi="Times New Roman" w:cs="Times New Roman"/>
                <w:color w:val="000000"/>
              </w:rPr>
              <w:t>,</w:t>
            </w:r>
            <w:r w:rsidRPr="00E9116A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1FC34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5189A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DB13F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E9116A" w:rsidRPr="00E9116A" w14:paraId="1B47D490" w14:textId="77777777" w:rsidTr="00E9116A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D65F7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D6F8C" w14:textId="1E97FB06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5</w:t>
            </w:r>
            <w:r w:rsidR="007E6C02">
              <w:rPr>
                <w:rFonts w:ascii="Times New Roman" w:hAnsi="Times New Roman" w:cs="Times New Roman"/>
                <w:color w:val="000000"/>
              </w:rPr>
              <w:t>,</w:t>
            </w:r>
            <w:r w:rsidRPr="00E9116A">
              <w:rPr>
                <w:rFonts w:ascii="Times New Roman" w:hAnsi="Times New Roman" w:cs="Times New Roman"/>
                <w:color w:val="000000"/>
              </w:rPr>
              <w:t>0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D3E40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A08C6" w14:textId="77777777" w:rsidR="00E9116A" w:rsidRPr="00E9116A" w:rsidRDefault="00E9116A" w:rsidP="00E9116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8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F6082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62721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7F6E7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</w:tr>
      <w:tr w:rsidR="00E9116A" w:rsidRPr="00E9116A" w14:paraId="7B3786AA" w14:textId="77777777" w:rsidTr="00E9116A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24738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2FDF2" w14:textId="4785D624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4</w:t>
            </w:r>
            <w:r w:rsidR="007E6C02">
              <w:rPr>
                <w:rFonts w:ascii="Times New Roman" w:hAnsi="Times New Roman" w:cs="Times New Roman"/>
                <w:color w:val="000000"/>
              </w:rPr>
              <w:t>,</w:t>
            </w:r>
            <w:r w:rsidRPr="00E9116A">
              <w:rPr>
                <w:rFonts w:ascii="Times New Roman" w:hAnsi="Times New Roman" w:cs="Times New Roman"/>
                <w:color w:val="000000"/>
              </w:rPr>
              <w:t>6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4F526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D6A2E" w14:textId="77777777" w:rsidR="00E9116A" w:rsidRPr="00E9116A" w:rsidRDefault="00E9116A" w:rsidP="00E9116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5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F231A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285B9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0C58E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</w:tr>
      <w:tr w:rsidR="00E9116A" w:rsidRPr="00E9116A" w14:paraId="07C0395B" w14:textId="77777777" w:rsidTr="00E9116A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61CCC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B8D75" w14:textId="74750F6C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3</w:t>
            </w:r>
            <w:r w:rsidR="007E6C02">
              <w:rPr>
                <w:rFonts w:ascii="Times New Roman" w:hAnsi="Times New Roman" w:cs="Times New Roman"/>
                <w:color w:val="000000"/>
              </w:rPr>
              <w:t>,</w:t>
            </w:r>
            <w:r w:rsidRPr="00E9116A">
              <w:rPr>
                <w:rFonts w:ascii="Times New Roman" w:hAnsi="Times New Roman" w:cs="Times New Roman"/>
                <w:color w:val="000000"/>
              </w:rPr>
              <w:t>5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EA90D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858FA" w14:textId="77777777" w:rsidR="00E9116A" w:rsidRPr="00E9116A" w:rsidRDefault="00E9116A" w:rsidP="00E9116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3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A2EF6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8596D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B7E12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</w:tr>
      <w:tr w:rsidR="00E9116A" w:rsidRPr="00E9116A" w14:paraId="756BDDDB" w14:textId="77777777" w:rsidTr="00E9116A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5101A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7B08D" w14:textId="49DD9519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2</w:t>
            </w:r>
            <w:r w:rsidR="007E6C02">
              <w:rPr>
                <w:rFonts w:ascii="Times New Roman" w:hAnsi="Times New Roman" w:cs="Times New Roman"/>
                <w:color w:val="000000"/>
              </w:rPr>
              <w:t>,</w:t>
            </w:r>
            <w:r w:rsidRPr="00E9116A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CFBD8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67984" w14:textId="77777777" w:rsidR="00E9116A" w:rsidRPr="00E9116A" w:rsidRDefault="00E9116A" w:rsidP="00E9116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093F1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88055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0196B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</w:tr>
      <w:tr w:rsidR="00E9116A" w:rsidRPr="00E9116A" w14:paraId="2E1C2DCA" w14:textId="77777777" w:rsidTr="00E9116A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B1F68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0B491" w14:textId="54ADCB74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</w:t>
            </w:r>
            <w:r w:rsidR="007E6C02">
              <w:rPr>
                <w:rFonts w:ascii="Times New Roman" w:hAnsi="Times New Roman" w:cs="Times New Roman"/>
                <w:color w:val="000000"/>
              </w:rPr>
              <w:t>,</w:t>
            </w:r>
            <w:r w:rsidRPr="00E9116A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C0C12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7EFDF" w14:textId="77777777" w:rsidR="00E9116A" w:rsidRPr="00E9116A" w:rsidRDefault="00E9116A" w:rsidP="00E9116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A15FA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9FB1A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2E1C5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</w:tr>
      <w:tr w:rsidR="00E9116A" w:rsidRPr="00E9116A" w14:paraId="03B92739" w14:textId="77777777" w:rsidTr="00E9116A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57587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A7908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4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22290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4D57E" w14:textId="77777777" w:rsidR="00E9116A" w:rsidRPr="00E9116A" w:rsidRDefault="00E9116A" w:rsidP="00E9116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EFAD3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91F08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86075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E9116A" w:rsidRPr="00E9116A" w14:paraId="23290DDD" w14:textId="77777777" w:rsidTr="00E9116A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26A74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ADF8C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EDDFE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734D7" w14:textId="77777777" w:rsidR="00E9116A" w:rsidRPr="00E9116A" w:rsidRDefault="00E9116A" w:rsidP="00E9116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2CE3B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E9B22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217D4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E9116A" w:rsidRPr="00E9116A" w14:paraId="7DD9A4B9" w14:textId="77777777" w:rsidTr="00E9116A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595D9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2995F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2AEF3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E6728" w14:textId="77777777" w:rsidR="00E9116A" w:rsidRPr="00E9116A" w:rsidRDefault="00E9116A" w:rsidP="00E9116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8634A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5EE2B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EAAC2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116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E9116A" w:rsidRPr="00E9116A" w14:paraId="6FE557B3" w14:textId="77777777" w:rsidTr="00E9116A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3BA7" w14:textId="77777777" w:rsidR="00E9116A" w:rsidRPr="00E9116A" w:rsidRDefault="00E9116A" w:rsidP="0027790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459D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                32,84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90F9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10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5A61" w14:textId="312969E7" w:rsidR="00E9116A" w:rsidRPr="00E9116A" w:rsidRDefault="00E9116A" w:rsidP="007B39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6,9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FE60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791F" w14:textId="77777777" w:rsidR="00E9116A" w:rsidRPr="00E9116A" w:rsidRDefault="00E9116A" w:rsidP="00277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           1,84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88B6" w14:textId="2BDA16AB" w:rsidR="00E9116A" w:rsidRPr="00E9116A" w:rsidRDefault="00E9116A" w:rsidP="00E911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116A">
              <w:rPr>
                <w:rFonts w:ascii="Times New Roman" w:hAnsi="Times New Roman" w:cs="Times New Roman"/>
                <w:b/>
                <w:bCs/>
                <w:color w:val="000000"/>
              </w:rPr>
              <w:t>100.0</w:t>
            </w:r>
          </w:p>
        </w:tc>
      </w:tr>
    </w:tbl>
    <w:p w14:paraId="5A8C8CA5" w14:textId="0197FEE2" w:rsidR="00AD3480" w:rsidRDefault="00AD348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70F8DFD" w14:textId="77777777" w:rsidR="000C606E" w:rsidRDefault="000C606E" w:rsidP="006322D5">
      <w:pPr>
        <w:sectPr w:rsidR="000C606E" w:rsidSect="00F20D04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563E9A1" w14:textId="19DFCA6A" w:rsidR="0050167A" w:rsidRDefault="0050167A" w:rsidP="006322D5">
      <w:bookmarkStart w:id="0" w:name="_GoBack"/>
      <w:r>
        <w:rPr>
          <w:noProof/>
          <w:lang w:eastAsia="en-GB"/>
        </w:rPr>
        <w:lastRenderedPageBreak/>
        <w:drawing>
          <wp:inline distT="0" distB="0" distL="0" distR="0" wp14:anchorId="3964FF7A" wp14:editId="2A1AE76C">
            <wp:extent cx="8863330" cy="5064760"/>
            <wp:effectExtent l="19050" t="19050" r="13970" b="215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osaic_scot_ball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0647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p w14:paraId="2911F384" w14:textId="25BDCB0F" w:rsidR="006322D5" w:rsidRPr="00AF5740" w:rsidRDefault="006322D5" w:rsidP="000C606E">
      <w:pPr>
        <w:spacing w:after="0" w:line="240" w:lineRule="auto"/>
        <w:rPr>
          <w:rFonts w:eastAsia="Times New Roman" w:cs="Times New Roman"/>
          <w:bCs/>
          <w:color w:val="000000"/>
          <w:lang w:eastAsia="en-GB"/>
        </w:rPr>
      </w:pPr>
      <w:r w:rsidRPr="00AF5740">
        <w:rPr>
          <w:rFonts w:eastAsia="Times New Roman" w:cs="Times New Roman"/>
          <w:b/>
          <w:bCs/>
          <w:color w:val="000000"/>
          <w:lang w:eastAsia="en-GB"/>
        </w:rPr>
        <w:t xml:space="preserve">Figure </w:t>
      </w:r>
      <w:r w:rsidR="00FE7AEB">
        <w:rPr>
          <w:rFonts w:eastAsia="Times New Roman" w:cs="Times New Roman"/>
          <w:b/>
          <w:bCs/>
          <w:color w:val="000000"/>
          <w:lang w:eastAsia="en-GB"/>
        </w:rPr>
        <w:t>S</w:t>
      </w:r>
      <w:r w:rsidRPr="00AF5740">
        <w:rPr>
          <w:rFonts w:eastAsia="Times New Roman" w:cs="Times New Roman"/>
          <w:b/>
          <w:bCs/>
          <w:color w:val="000000"/>
          <w:lang w:eastAsia="en-GB"/>
        </w:rPr>
        <w:t xml:space="preserve">1: Bubble chart for Experian Mosaic Scotland groups by </w:t>
      </w:r>
      <w:r w:rsidR="00150CFE" w:rsidRPr="00AF5740">
        <w:rPr>
          <w:rFonts w:eastAsia="Times New Roman" w:cs="Times New Roman"/>
          <w:b/>
          <w:bCs/>
          <w:color w:val="000000"/>
          <w:lang w:eastAsia="en-GB"/>
        </w:rPr>
        <w:t xml:space="preserve">SIMD </w:t>
      </w:r>
      <w:r w:rsidRPr="00AF5740">
        <w:rPr>
          <w:rFonts w:eastAsia="Times New Roman" w:cs="Times New Roman"/>
          <w:b/>
          <w:bCs/>
          <w:color w:val="000000"/>
          <w:lang w:eastAsia="en-GB"/>
        </w:rPr>
        <w:t xml:space="preserve">Quintiles. </w:t>
      </w:r>
      <w:r w:rsidRPr="00AF5740">
        <w:rPr>
          <w:rFonts w:eastAsia="Times New Roman" w:cs="Times New Roman"/>
          <w:bCs/>
          <w:color w:val="000000"/>
          <w:lang w:eastAsia="en-GB"/>
        </w:rPr>
        <w:t>Dot size is proportion proportional to the percentage cell frequency</w:t>
      </w:r>
      <w:r w:rsidR="0060309A" w:rsidRPr="00AF5740">
        <w:rPr>
          <w:rFonts w:eastAsia="Times New Roman" w:cs="Times New Roman"/>
          <w:bCs/>
          <w:color w:val="000000"/>
          <w:lang w:eastAsia="en-GB"/>
        </w:rPr>
        <w:t>.</w:t>
      </w:r>
      <w:r w:rsidRPr="00AF5740">
        <w:rPr>
          <w:rFonts w:eastAsia="Times New Roman" w:cs="Times New Roman"/>
          <w:bCs/>
          <w:color w:val="000000"/>
          <w:lang w:eastAsia="en-GB"/>
        </w:rPr>
        <w:t xml:space="preserve"> </w:t>
      </w:r>
    </w:p>
    <w:p w14:paraId="116D65CF" w14:textId="77777777" w:rsidR="000C606E" w:rsidRDefault="000C606E" w:rsidP="006322D5">
      <w:pPr>
        <w:sectPr w:rsidR="000C606E" w:rsidSect="000C606E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190EB512" w14:textId="77777777" w:rsidR="006322D5" w:rsidRDefault="006322D5" w:rsidP="00E11357">
      <w:pPr>
        <w:spacing w:after="0" w:line="360" w:lineRule="auto"/>
      </w:pPr>
      <w:r>
        <w:rPr>
          <w:noProof/>
          <w:lang w:eastAsia="en-GB"/>
        </w:rPr>
        <w:lastRenderedPageBreak/>
        <w:drawing>
          <wp:inline distT="0" distB="0" distL="0" distR="0" wp14:anchorId="0338E247" wp14:editId="1428CFEB">
            <wp:extent cx="8911261" cy="4786685"/>
            <wp:effectExtent l="19050" t="19050" r="23495" b="139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7521" cy="479541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9FD3DC8" w14:textId="7DAFACC8" w:rsidR="0055752C" w:rsidRPr="00E11357" w:rsidRDefault="006322D5" w:rsidP="00E11357">
      <w:r w:rsidRPr="006503C1">
        <w:rPr>
          <w:b/>
          <w:bCs/>
        </w:rPr>
        <w:t xml:space="preserve">Figure </w:t>
      </w:r>
      <w:r w:rsidR="005E1A07">
        <w:rPr>
          <w:b/>
          <w:bCs/>
        </w:rPr>
        <w:t>S</w:t>
      </w:r>
      <w:r>
        <w:rPr>
          <w:b/>
          <w:bCs/>
        </w:rPr>
        <w:t>2</w:t>
      </w:r>
      <w:r w:rsidRPr="006503C1">
        <w:rPr>
          <w:b/>
          <w:bCs/>
        </w:rPr>
        <w:t xml:space="preserve">: Correspondence Analysis </w:t>
      </w:r>
      <w:r w:rsidR="005E1A07">
        <w:rPr>
          <w:b/>
          <w:bCs/>
        </w:rPr>
        <w:t>B</w:t>
      </w:r>
      <w:r w:rsidRPr="006503C1">
        <w:rPr>
          <w:b/>
          <w:bCs/>
        </w:rPr>
        <w:t xml:space="preserve">iplot of Mosaic </w:t>
      </w:r>
      <w:r>
        <w:rPr>
          <w:b/>
          <w:bCs/>
        </w:rPr>
        <w:t>Scotland</w:t>
      </w:r>
      <w:r w:rsidRPr="006503C1">
        <w:rPr>
          <w:b/>
          <w:bCs/>
        </w:rPr>
        <w:t xml:space="preserve"> groups in correlation with levels of measures of deprivation.</w:t>
      </w:r>
      <w:r w:rsidR="00721048">
        <w:rPr>
          <w:b/>
          <w:bCs/>
        </w:rPr>
        <w:t xml:space="preserve"> </w:t>
      </w:r>
      <w:r w:rsidR="00721048">
        <w:rPr>
          <w:bCs/>
        </w:rPr>
        <w:t>The redlines represent the deprivation quintiles.</w:t>
      </w:r>
      <w:r w:rsidRPr="006503C1">
        <w:rPr>
          <w:b/>
          <w:bCs/>
        </w:rPr>
        <w:t xml:space="preserve"> </w:t>
      </w:r>
    </w:p>
    <w:sectPr w:rsidR="0055752C" w:rsidRPr="00E11357" w:rsidSect="00E11357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2D5"/>
    <w:rsid w:val="000C606E"/>
    <w:rsid w:val="0012167E"/>
    <w:rsid w:val="00150CFE"/>
    <w:rsid w:val="001B6137"/>
    <w:rsid w:val="00367D0B"/>
    <w:rsid w:val="003C5792"/>
    <w:rsid w:val="0042381E"/>
    <w:rsid w:val="0047781D"/>
    <w:rsid w:val="004F292B"/>
    <w:rsid w:val="0050167A"/>
    <w:rsid w:val="0055752C"/>
    <w:rsid w:val="005B27CA"/>
    <w:rsid w:val="005D4BCD"/>
    <w:rsid w:val="005E1A07"/>
    <w:rsid w:val="0060309A"/>
    <w:rsid w:val="006322D5"/>
    <w:rsid w:val="006C4CE8"/>
    <w:rsid w:val="00721048"/>
    <w:rsid w:val="007B39B3"/>
    <w:rsid w:val="007E6C02"/>
    <w:rsid w:val="008A153B"/>
    <w:rsid w:val="00934AD7"/>
    <w:rsid w:val="009F3566"/>
    <w:rsid w:val="009F4A4C"/>
    <w:rsid w:val="00AD3480"/>
    <w:rsid w:val="00AF5740"/>
    <w:rsid w:val="00BB1308"/>
    <w:rsid w:val="00BD50BC"/>
    <w:rsid w:val="00C37CFD"/>
    <w:rsid w:val="00E11357"/>
    <w:rsid w:val="00E55DC8"/>
    <w:rsid w:val="00E9116A"/>
    <w:rsid w:val="00F20D04"/>
    <w:rsid w:val="00F22DD8"/>
    <w:rsid w:val="00FE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337E5"/>
  <w15:chartTrackingRefBased/>
  <w15:docId w15:val="{F006A3BA-0AF6-4E22-AFE5-F075DAF65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2D5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322D5"/>
  </w:style>
  <w:style w:type="character" w:styleId="CommentReference">
    <w:name w:val="annotation reference"/>
    <w:basedOn w:val="DefaultParagraphFont"/>
    <w:uiPriority w:val="99"/>
    <w:semiHidden/>
    <w:unhideWhenUsed/>
    <w:rsid w:val="006030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0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09A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0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09A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0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09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0309A"/>
    <w:pPr>
      <w:spacing w:after="0" w:line="240" w:lineRule="auto"/>
    </w:pPr>
    <w:rPr>
      <w:rFonts w:asciiTheme="minorHAnsi" w:hAnsiTheme="minorHAnsi"/>
    </w:rPr>
  </w:style>
  <w:style w:type="character" w:styleId="Hyperlink">
    <w:name w:val="Hyperlink"/>
    <w:basedOn w:val="DefaultParagraphFont"/>
    <w:uiPriority w:val="99"/>
    <w:unhideWhenUsed/>
    <w:rsid w:val="009F4A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hyperlink" TargetMode="External" Target="http://www.experian.co.uk/marketing-services"/>
   <Relationship Id="rId5" Type="http://schemas.openxmlformats.org/officeDocument/2006/relationships/image" Target="media/image1.png"/>
   <Relationship Id="rId6" Type="http://schemas.openxmlformats.org/officeDocument/2006/relationships/image" Target="media/image2.png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04</TotalTime>
  <Pages>5</Pages>
  <Words>815</Words>
  <Characters>464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